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293" w:rsidRPr="00A55660" w:rsidRDefault="00D22293" w:rsidP="00CA61DC">
      <w:pPr>
        <w:spacing w:after="0" w:line="480" w:lineRule="auto"/>
        <w:jc w:val="both"/>
        <w:rPr>
          <w:rFonts w:ascii="Times New Roman" w:hAnsi="Times New Roman"/>
          <w:sz w:val="32"/>
          <w:szCs w:val="16"/>
        </w:rPr>
      </w:pPr>
      <w:r>
        <w:rPr>
          <w:rFonts w:ascii="Times New Roman" w:hAnsi="Times New Roman"/>
          <w:b/>
          <w:bCs/>
          <w:sz w:val="20"/>
          <w:szCs w:val="16"/>
        </w:rPr>
        <w:t xml:space="preserve">Table </w:t>
      </w:r>
      <w:r w:rsidR="000B18F9">
        <w:rPr>
          <w:rFonts w:ascii="Times New Roman" w:hAnsi="Times New Roman"/>
          <w:b/>
          <w:bCs/>
          <w:sz w:val="20"/>
          <w:szCs w:val="16"/>
        </w:rPr>
        <w:t>A</w:t>
      </w:r>
      <w:r w:rsidRPr="00A55660">
        <w:rPr>
          <w:rFonts w:ascii="Times New Roman" w:hAnsi="Times New Roman"/>
          <w:b/>
          <w:bCs/>
          <w:sz w:val="20"/>
          <w:szCs w:val="16"/>
        </w:rPr>
        <w:t xml:space="preserve">: </w:t>
      </w:r>
      <w:r w:rsidR="00CA61DC">
        <w:rPr>
          <w:rFonts w:ascii="Times New Roman" w:hAnsi="Times New Roman"/>
          <w:b/>
          <w:bCs/>
          <w:sz w:val="20"/>
          <w:szCs w:val="16"/>
        </w:rPr>
        <w:t>Univariate analysis of U5M and associated factors in Zambia, using the recent three ZDHS surveys</w:t>
      </w:r>
      <w:r w:rsidR="00CA61DC" w:rsidRPr="00A55660">
        <w:rPr>
          <w:rFonts w:ascii="Times New Roman" w:hAnsi="Times New Roman"/>
          <w:b/>
          <w:bCs/>
          <w:sz w:val="20"/>
          <w:szCs w:val="16"/>
        </w:rPr>
        <w:t xml:space="preserve"> </w:t>
      </w:r>
    </w:p>
    <w:tbl>
      <w:tblPr>
        <w:tblW w:w="9162" w:type="dxa"/>
        <w:tblInd w:w="-5" w:type="dxa"/>
        <w:tblLook w:val="04A0" w:firstRow="1" w:lastRow="0" w:firstColumn="1" w:lastColumn="0" w:noHBand="0" w:noVBand="1"/>
      </w:tblPr>
      <w:tblGrid>
        <w:gridCol w:w="2212"/>
        <w:gridCol w:w="1658"/>
        <w:gridCol w:w="1800"/>
        <w:gridCol w:w="1710"/>
        <w:gridCol w:w="1782"/>
      </w:tblGrid>
      <w:tr w:rsidR="00D22293" w:rsidRPr="00D22293" w:rsidTr="000F6EBE">
        <w:trPr>
          <w:trHeight w:val="309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ZDHS-200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ZDHS-2013-1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ZDHS-2018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312A" w:rsidRDefault="00D22293" w:rsidP="00D222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F6EBE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Pooled </w:t>
            </w:r>
          </w:p>
          <w:p w:rsidR="00D22293" w:rsidRPr="00D22293" w:rsidRDefault="00D22293" w:rsidP="00D2229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 w:rsidRPr="000F6EBE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ZDHS-2007 to 2018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Variable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cORs</w:t>
            </w:r>
            <w:proofErr w:type="spellEnd"/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cORs</w:t>
            </w:r>
            <w:proofErr w:type="spellEnd"/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(95%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cORs</w:t>
            </w:r>
            <w:proofErr w:type="spellEnd"/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( 95%CI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cORs</w:t>
            </w:r>
            <w:proofErr w:type="spellEnd"/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( 95%CI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Maternal Factor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Maternal age</w:t>
            </w:r>
            <w:r w:rsidRPr="00D22293">
              <w:rPr>
                <w:rFonts w:eastAsia="Times New Roman" w:cs="Calibri"/>
                <w:color w:val="FF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5-1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 Reference 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20-2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6(0.72, 1.5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2(0.57,1.1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9(0.75,2.2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4(0.81,1.33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25-2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9(0.68,1.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72(0.50,1.0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3(0.52,1.34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8(0.70,1.11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30-3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9(0.57,1.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75(0.52,1.0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5(0.52,1.4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5(0.67,1.09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35-3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0(0.69,1.7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7(0.58,1.3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2(0.52,1.64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6(0.74,1.26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40-4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31(0.77,2.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4(0.61,1.4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9(0.62,1.9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1(0.84,1.48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Marital status</w:t>
            </w:r>
            <w:r w:rsidRPr="00D22293">
              <w:rPr>
                <w:rFonts w:eastAsia="Times New Roman" w:cs="Calibri"/>
                <w:color w:val="FF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Marri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 Reference 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Not marri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3(0.64,1.3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7(0.62,1.2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4(0.82,1.87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4(0.75,1.18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Maternal education</w:t>
            </w:r>
            <w:r w:rsidRPr="00D22293">
              <w:rPr>
                <w:rFonts w:eastAsia="Times New Roman" w:cs="Calibri"/>
                <w:color w:val="FF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No educatio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Cs/>
                <w:color w:val="000000"/>
                <w:sz w:val="16"/>
                <w:szCs w:val="16"/>
                <w:lang w:eastAsia="en-US"/>
              </w:rPr>
              <w:t>1.12(0.80,1.5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4(0.95,1.6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6(0.67,1.38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2(1.02,1.47)*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Primary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6(0.93,1.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5(0.85,1.3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2(0.73,1.42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6(1.01,1.34)*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Secondary &amp; higher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Maternal occupation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Not working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 Referenc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 Reference 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Working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0(0.91,1.3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6(0.79,1.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1(0.72,1.4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4(0.91,1.18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Wealth index</w:t>
            </w:r>
            <w:r w:rsidRPr="00D22293">
              <w:rPr>
                <w:rFonts w:eastAsia="Times New Roman" w:cs="Calibri"/>
                <w:color w:val="FF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Poorest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Cs/>
                <w:color w:val="000000"/>
                <w:sz w:val="16"/>
                <w:szCs w:val="16"/>
                <w:lang w:eastAsia="en-US"/>
              </w:rPr>
              <w:t>0.92(0.68,1.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6(0.90,1.7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2(0.68,1.53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8(0.88,1.32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Poorer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2(0.69,1.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5(0.81,1.6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3(0.54,1.26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9(0.81,1.22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Middl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3(0.71,1.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0(0.78,1.5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6(0.62,1.5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3(0.84,1.26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Richer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1(0.83,1.4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30(0.89,1.9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6(0.64,2.0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1(0.96,1.53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Richest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Reference</w:t>
            </w: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Place of residence</w:t>
            </w:r>
            <w:r w:rsidRPr="00D22293">
              <w:rPr>
                <w:rFonts w:eastAsia="Times New Roman" w:cs="Calibri"/>
                <w:color w:val="FF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Urba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 Referenc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 Reference 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Rur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4(0.69,1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8(0.79,1.2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2(0.69,1.22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5(0.83,1.08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ANC visit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Cs/>
                <w:color w:val="000000"/>
                <w:sz w:val="16"/>
                <w:szCs w:val="16"/>
                <w:lang w:eastAsia="en-US"/>
              </w:rPr>
              <w:t>Had at least one ANC visit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No ANC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3.11(2.64,3.66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3.77(3.15,4.51)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3.72(2.86,4.85)***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3.69(3.30,4.13)***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Timing of the first ANC visit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D2229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&lt; 12 week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D2229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&gt; 12 week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2.07(1.47,2.91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82(1.38,2.39)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57(1.18,2.08)**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93(1.63,2.28)***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Place of delivery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CD6939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Instit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 xml:space="preserve">utional </w:t>
            </w:r>
            <w:r w:rsidR="00D22293"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delivery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Home delivery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5(0.77,1.6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5(0.94,1.4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3(0.85,1.4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3(1.09,1.39)**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lastRenderedPageBreak/>
              <w:t>Child Characteristics 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Birth type</w:t>
            </w:r>
            <w:r w:rsidRPr="00D22293">
              <w:rPr>
                <w:rFonts w:eastAsia="Times New Roman" w:cs="Calibri"/>
                <w:color w:val="FF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Singleto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 Referenc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 Reference 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Multiple birth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3.68(2.53,5.35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4.33(3.02,6.19)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4.15(2.64,6.51)***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4.21(3.37,5.26)***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Size of child at birth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Averag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 xml:space="preserve">&lt;  average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92(1.46,2.53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2.13(1.64,2.75)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2.01(1.47,2.74)***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2.04(1.74,2.40)***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&gt;  averag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3(0.74,1.1.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2(0.79)2.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9(0.80,1.48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4(0.89,1.21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Child sex</w:t>
            </w:r>
            <w:r w:rsidRPr="00D22293">
              <w:rPr>
                <w:rFonts w:eastAsia="Times New Roman" w:cs="Calibri"/>
                <w:color w:val="FF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 xml:space="preserve">Male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Cs/>
                <w:color w:val="000000"/>
                <w:sz w:val="16"/>
                <w:szCs w:val="16"/>
                <w:lang w:eastAsia="en-US"/>
              </w:rPr>
              <w:t>1.27(1.04,1.54)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Cs/>
                <w:color w:val="000000"/>
                <w:sz w:val="16"/>
                <w:szCs w:val="16"/>
                <w:lang w:eastAsia="en-US"/>
              </w:rPr>
              <w:t>1.24(1.03,1.49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33(1.01,1.73)*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6(1.12,1.43)***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Birth order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First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Cs/>
                <w:color w:val="000000"/>
                <w:sz w:val="16"/>
                <w:szCs w:val="16"/>
                <w:lang w:eastAsia="en-US"/>
              </w:rPr>
              <w:t>1.28(0.98,1.6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35(1.08,1.70)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5(0.93,1.68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5(1.08,1.45)**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Second−thir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1(0.88,1.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8(0.78,1.2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2(0.87,1.44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5(0.92,1.20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Fourth &amp; abov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gional factor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gions</w:t>
            </w:r>
            <w:r w:rsidRPr="00D22293">
              <w:rPr>
                <w:rFonts w:eastAsia="Times New Roman" w:cs="Calibri"/>
                <w:color w:val="FF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293" w:rsidRPr="00D22293" w:rsidRDefault="00D22293" w:rsidP="00D22293">
            <w:pPr>
              <w:spacing w:after="0" w:line="240" w:lineRule="auto"/>
              <w:rPr>
                <w:rFonts w:eastAsia="Times New Roman" w:cs="Calibri"/>
                <w:color w:val="000000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Centr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 Referenc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 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 Reference 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Copperbelt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8(0.76,1.5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0(0.75,1.9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78(0.46,1.32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7(0.81,1.40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Easter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31(0.93,1.8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69(1.09,2.60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6(0.66,1.7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40(1.08,1.82)*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Luapul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1(0.66,1.5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40(0.84,2.3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94(1.26,2.98)**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38(1.05,1.82)*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Lusak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36(0.97,1.9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6(0.73,1.8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44(0.87,2.4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4(0.94,1.62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Norther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7(0.60,1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6(0.72,1.8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2(0.73,2.05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3(0.78,1.37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North-wester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8(0.66,1.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91(0.57,1.4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68(0.36,1.3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0(0.74,1.35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Souther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4(0.70,1.5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4(0.67,1.6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26(0.68,2.3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1(0.76,1.35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Wester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45(1.04,2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89(0.54,1.4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09(0.64,1.86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0.78(0.57,1.08)</w:t>
            </w:r>
          </w:p>
        </w:tc>
      </w:tr>
      <w:tr w:rsidR="00D22293" w:rsidRPr="00D22293" w:rsidTr="000F6EBE">
        <w:trPr>
          <w:trHeight w:val="309"/>
        </w:trPr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Muching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15(0.73,1.7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57(0.91,2.7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293" w:rsidRPr="00D22293" w:rsidRDefault="00D22293" w:rsidP="00D222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</w:pPr>
            <w:r w:rsidRPr="00D22293">
              <w:rPr>
                <w:rFonts w:eastAsia="Times New Roman" w:cs="Calibri"/>
                <w:color w:val="000000"/>
                <w:sz w:val="16"/>
                <w:szCs w:val="16"/>
                <w:lang w:eastAsia="en-US"/>
              </w:rPr>
              <w:t>1.61(1.22,2.12)**</w:t>
            </w:r>
          </w:p>
        </w:tc>
      </w:tr>
    </w:tbl>
    <w:p w:rsidR="00D47C31" w:rsidRDefault="002E3C40" w:rsidP="00D47C31">
      <w:pPr>
        <w:spacing w:after="0" w:line="240" w:lineRule="auto"/>
        <w:rPr>
          <w:bCs/>
          <w:sz w:val="16"/>
          <w:szCs w:val="16"/>
        </w:rPr>
      </w:pPr>
      <w:r w:rsidRPr="002E3C40">
        <w:rPr>
          <w:bCs/>
          <w:sz w:val="16"/>
          <w:szCs w:val="16"/>
        </w:rPr>
        <w:t xml:space="preserve">*** </w:t>
      </w:r>
      <w:bookmarkStart w:id="0" w:name="_GoBack"/>
      <w:r w:rsidRPr="00531A17">
        <w:rPr>
          <w:bCs/>
          <w:i/>
          <w:sz w:val="16"/>
          <w:szCs w:val="16"/>
        </w:rPr>
        <w:t>P</w:t>
      </w:r>
      <w:bookmarkEnd w:id="0"/>
      <w:r w:rsidRPr="002E3C40">
        <w:rPr>
          <w:bCs/>
          <w:sz w:val="16"/>
          <w:szCs w:val="16"/>
        </w:rPr>
        <w:t>&lt;0.001</w:t>
      </w:r>
      <w:r>
        <w:rPr>
          <w:bCs/>
          <w:sz w:val="16"/>
          <w:szCs w:val="16"/>
        </w:rPr>
        <w:t xml:space="preserve">, </w:t>
      </w:r>
      <w:r w:rsidR="00876215" w:rsidRPr="00A55660">
        <w:rPr>
          <w:bCs/>
          <w:sz w:val="16"/>
          <w:szCs w:val="16"/>
        </w:rPr>
        <w:t xml:space="preserve">** </w:t>
      </w:r>
      <w:r w:rsidR="0010452F" w:rsidRPr="00815965">
        <w:rPr>
          <w:bCs/>
          <w:i/>
          <w:sz w:val="16"/>
          <w:szCs w:val="16"/>
        </w:rPr>
        <w:t>P</w:t>
      </w:r>
      <w:r w:rsidR="00876215" w:rsidRPr="00A55660">
        <w:rPr>
          <w:bCs/>
          <w:sz w:val="16"/>
          <w:szCs w:val="16"/>
        </w:rPr>
        <w:t>&lt;0.001,</w:t>
      </w:r>
      <w:r w:rsidR="00D47C31">
        <w:rPr>
          <w:bCs/>
          <w:sz w:val="16"/>
          <w:szCs w:val="16"/>
        </w:rPr>
        <w:t xml:space="preserve"> * </w:t>
      </w:r>
      <w:r w:rsidR="0010452F" w:rsidRPr="00815965">
        <w:rPr>
          <w:bCs/>
          <w:i/>
          <w:sz w:val="16"/>
          <w:szCs w:val="16"/>
        </w:rPr>
        <w:t>P</w:t>
      </w:r>
      <w:r w:rsidR="00D47C31">
        <w:rPr>
          <w:bCs/>
          <w:sz w:val="16"/>
          <w:szCs w:val="16"/>
        </w:rPr>
        <w:t xml:space="preserve">&lt;0.05, </w:t>
      </w:r>
      <w:proofErr w:type="spellStart"/>
      <w:proofErr w:type="gramStart"/>
      <w:r w:rsidR="00D47C31">
        <w:rPr>
          <w:bCs/>
          <w:sz w:val="16"/>
          <w:szCs w:val="16"/>
        </w:rPr>
        <w:t>cOR</w:t>
      </w:r>
      <w:proofErr w:type="spellEnd"/>
      <w:r w:rsidR="00D47C31">
        <w:rPr>
          <w:bCs/>
          <w:sz w:val="16"/>
          <w:szCs w:val="16"/>
        </w:rPr>
        <w:t>:</w:t>
      </w:r>
      <w:proofErr w:type="gramEnd"/>
      <w:r w:rsidR="00D47C31">
        <w:rPr>
          <w:bCs/>
          <w:sz w:val="16"/>
          <w:szCs w:val="16"/>
        </w:rPr>
        <w:t xml:space="preserve"> Crud odds ratio</w:t>
      </w:r>
    </w:p>
    <w:p w:rsidR="00D47C31" w:rsidRDefault="00D47C31" w:rsidP="00D47C31">
      <w:pPr>
        <w:spacing w:after="0" w:line="240" w:lineRule="auto"/>
        <w:rPr>
          <w:bCs/>
          <w:sz w:val="16"/>
          <w:szCs w:val="16"/>
        </w:rPr>
      </w:pPr>
    </w:p>
    <w:sectPr w:rsidR="00D47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227C7"/>
    <w:multiLevelType w:val="hybridMultilevel"/>
    <w:tmpl w:val="77AC9E90"/>
    <w:lvl w:ilvl="0" w:tplc="88DAA1D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0229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44F77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F4F3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B03D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D6657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D8F6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5EC4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C63F0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D731A"/>
    <w:multiLevelType w:val="hybridMultilevel"/>
    <w:tmpl w:val="14DC918A"/>
    <w:lvl w:ilvl="0" w:tplc="DBFAC3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24501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616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CAD7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E4EA4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C4B6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B0293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78DF0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5AFD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NDC3NDcyNTA3NjBW0lEKTi0uzszPAykwqgUA2CDliCwAAAA="/>
  </w:docVars>
  <w:rsids>
    <w:rsidRoot w:val="00876215"/>
    <w:rsid w:val="00006516"/>
    <w:rsid w:val="000109D3"/>
    <w:rsid w:val="00015AFD"/>
    <w:rsid w:val="00030B75"/>
    <w:rsid w:val="00033FF6"/>
    <w:rsid w:val="0004534D"/>
    <w:rsid w:val="00073FC4"/>
    <w:rsid w:val="00087F82"/>
    <w:rsid w:val="000B18F9"/>
    <w:rsid w:val="000C3075"/>
    <w:rsid w:val="000D1E28"/>
    <w:rsid w:val="000F0B68"/>
    <w:rsid w:val="000F327E"/>
    <w:rsid w:val="000F6EBE"/>
    <w:rsid w:val="0010452F"/>
    <w:rsid w:val="001340F2"/>
    <w:rsid w:val="0015726E"/>
    <w:rsid w:val="00167A16"/>
    <w:rsid w:val="0019612E"/>
    <w:rsid w:val="001A31B7"/>
    <w:rsid w:val="001B6BC8"/>
    <w:rsid w:val="001C57C1"/>
    <w:rsid w:val="001D0149"/>
    <w:rsid w:val="001F5211"/>
    <w:rsid w:val="00215FD2"/>
    <w:rsid w:val="00236DE8"/>
    <w:rsid w:val="00252EA4"/>
    <w:rsid w:val="0026493E"/>
    <w:rsid w:val="00271D92"/>
    <w:rsid w:val="00282A96"/>
    <w:rsid w:val="002946BF"/>
    <w:rsid w:val="002C36AD"/>
    <w:rsid w:val="002D309C"/>
    <w:rsid w:val="002E3C40"/>
    <w:rsid w:val="002F28E2"/>
    <w:rsid w:val="002F5E46"/>
    <w:rsid w:val="00324152"/>
    <w:rsid w:val="0034466E"/>
    <w:rsid w:val="00351736"/>
    <w:rsid w:val="00356C2C"/>
    <w:rsid w:val="00363443"/>
    <w:rsid w:val="003B6156"/>
    <w:rsid w:val="003C28C9"/>
    <w:rsid w:val="003D6291"/>
    <w:rsid w:val="00426BC8"/>
    <w:rsid w:val="00456DEF"/>
    <w:rsid w:val="0046622B"/>
    <w:rsid w:val="00485E5F"/>
    <w:rsid w:val="00490E73"/>
    <w:rsid w:val="004C30BE"/>
    <w:rsid w:val="004F75D2"/>
    <w:rsid w:val="00523B6E"/>
    <w:rsid w:val="00531A17"/>
    <w:rsid w:val="00565175"/>
    <w:rsid w:val="00586000"/>
    <w:rsid w:val="005A1AC1"/>
    <w:rsid w:val="005C6F27"/>
    <w:rsid w:val="006118A2"/>
    <w:rsid w:val="0064288F"/>
    <w:rsid w:val="00644390"/>
    <w:rsid w:val="00652055"/>
    <w:rsid w:val="00656B11"/>
    <w:rsid w:val="00675AD7"/>
    <w:rsid w:val="00691603"/>
    <w:rsid w:val="00701E34"/>
    <w:rsid w:val="0071560C"/>
    <w:rsid w:val="0079774D"/>
    <w:rsid w:val="007A165F"/>
    <w:rsid w:val="007B3364"/>
    <w:rsid w:val="007B7BA3"/>
    <w:rsid w:val="007C09B7"/>
    <w:rsid w:val="007E505E"/>
    <w:rsid w:val="007E6287"/>
    <w:rsid w:val="00813488"/>
    <w:rsid w:val="00815965"/>
    <w:rsid w:val="0086555B"/>
    <w:rsid w:val="00876215"/>
    <w:rsid w:val="00891244"/>
    <w:rsid w:val="00891E4C"/>
    <w:rsid w:val="008C5165"/>
    <w:rsid w:val="008F7A3A"/>
    <w:rsid w:val="00903327"/>
    <w:rsid w:val="00904A50"/>
    <w:rsid w:val="00906086"/>
    <w:rsid w:val="00913166"/>
    <w:rsid w:val="0091517B"/>
    <w:rsid w:val="00951016"/>
    <w:rsid w:val="00974A2C"/>
    <w:rsid w:val="009A0B30"/>
    <w:rsid w:val="009A7FCE"/>
    <w:rsid w:val="009B3E0C"/>
    <w:rsid w:val="00A06D87"/>
    <w:rsid w:val="00A47B93"/>
    <w:rsid w:val="00A95E29"/>
    <w:rsid w:val="00AA32B5"/>
    <w:rsid w:val="00AD42C0"/>
    <w:rsid w:val="00AD7486"/>
    <w:rsid w:val="00AE4C6D"/>
    <w:rsid w:val="00B113F8"/>
    <w:rsid w:val="00B15F7E"/>
    <w:rsid w:val="00B3438E"/>
    <w:rsid w:val="00B42704"/>
    <w:rsid w:val="00B52FF3"/>
    <w:rsid w:val="00B721D4"/>
    <w:rsid w:val="00B765F6"/>
    <w:rsid w:val="00B84FA8"/>
    <w:rsid w:val="00BB4C98"/>
    <w:rsid w:val="00BC13AA"/>
    <w:rsid w:val="00BC2B9D"/>
    <w:rsid w:val="00C12933"/>
    <w:rsid w:val="00C441E7"/>
    <w:rsid w:val="00C61BCF"/>
    <w:rsid w:val="00C77F56"/>
    <w:rsid w:val="00C87FF3"/>
    <w:rsid w:val="00CA61DC"/>
    <w:rsid w:val="00CB049E"/>
    <w:rsid w:val="00CB7EE9"/>
    <w:rsid w:val="00CD1431"/>
    <w:rsid w:val="00CD3DC5"/>
    <w:rsid w:val="00CD6939"/>
    <w:rsid w:val="00CE2221"/>
    <w:rsid w:val="00CE4389"/>
    <w:rsid w:val="00CE48C8"/>
    <w:rsid w:val="00D038DC"/>
    <w:rsid w:val="00D07490"/>
    <w:rsid w:val="00D124D9"/>
    <w:rsid w:val="00D22293"/>
    <w:rsid w:val="00D23E3C"/>
    <w:rsid w:val="00D47C31"/>
    <w:rsid w:val="00D54F0D"/>
    <w:rsid w:val="00D56210"/>
    <w:rsid w:val="00D64371"/>
    <w:rsid w:val="00D700D2"/>
    <w:rsid w:val="00D87B5C"/>
    <w:rsid w:val="00DA312A"/>
    <w:rsid w:val="00DA6948"/>
    <w:rsid w:val="00DD2A3B"/>
    <w:rsid w:val="00DF64BD"/>
    <w:rsid w:val="00E11FC9"/>
    <w:rsid w:val="00E76F51"/>
    <w:rsid w:val="00E8750E"/>
    <w:rsid w:val="00EA5AB0"/>
    <w:rsid w:val="00EA7843"/>
    <w:rsid w:val="00EC74E6"/>
    <w:rsid w:val="00EE0648"/>
    <w:rsid w:val="00EE2438"/>
    <w:rsid w:val="00EF705D"/>
    <w:rsid w:val="00F0473F"/>
    <w:rsid w:val="00F36945"/>
    <w:rsid w:val="00F4431E"/>
    <w:rsid w:val="00F511EA"/>
    <w:rsid w:val="00F67655"/>
    <w:rsid w:val="00F67CF8"/>
    <w:rsid w:val="00F74E12"/>
    <w:rsid w:val="00FA3C99"/>
    <w:rsid w:val="00FC74B7"/>
    <w:rsid w:val="00FC7A58"/>
    <w:rsid w:val="00FD2B00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91E82"/>
  <w15:chartTrackingRefBased/>
  <w15:docId w15:val="{0AAA3A5B-DAF2-41CE-A64D-23085A70C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215"/>
    <w:rPr>
      <w:rFonts w:ascii="Calibri" w:eastAsia="DengXi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876215"/>
    <w:rPr>
      <w:rFonts w:ascii="MinionPro-Regular" w:eastAsia="MinionPro-Regular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876215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876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2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215"/>
    <w:rPr>
      <w:rFonts w:ascii="Calibri" w:eastAsia="DengXia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215"/>
    <w:rPr>
      <w:rFonts w:ascii="Calibri" w:eastAsia="DengXian" w:hAnsi="Calibri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15"/>
    <w:rPr>
      <w:rFonts w:ascii="Segoe UI" w:eastAsia="DengXian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76215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876215"/>
    <w:rPr>
      <w:rFonts w:ascii="Calibri" w:eastAsia="DengXian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7621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876215"/>
    <w:rPr>
      <w:rFonts w:ascii="Calibri" w:eastAsia="DengXian" w:hAnsi="Calibri" w:cs="Calibri"/>
      <w:noProof/>
      <w:lang w:eastAsia="zh-CN"/>
    </w:rPr>
  </w:style>
  <w:style w:type="paragraph" w:customStyle="1" w:styleId="MDPI64CoI">
    <w:name w:val="MDPI_6.4_CoI"/>
    <w:basedOn w:val="Normal"/>
    <w:qFormat/>
    <w:rsid w:val="0087621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numbering" w:customStyle="1" w:styleId="NoList1">
    <w:name w:val="No List1"/>
    <w:next w:val="NoList"/>
    <w:uiPriority w:val="99"/>
    <w:semiHidden/>
    <w:unhideWhenUsed/>
    <w:rsid w:val="00876215"/>
  </w:style>
  <w:style w:type="table" w:customStyle="1" w:styleId="TableGrid1">
    <w:name w:val="Table Grid1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2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15"/>
    <w:rPr>
      <w:rFonts w:ascii="Calibri" w:eastAsia="DengXia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762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15"/>
    <w:rPr>
      <w:rFonts w:ascii="Calibri" w:eastAsia="DengXian" w:hAnsi="Calibri" w:cs="Times New Roman"/>
      <w:lang w:eastAsia="zh-CN"/>
    </w:rPr>
  </w:style>
  <w:style w:type="paragraph" w:styleId="Revision">
    <w:name w:val="Revision"/>
    <w:hidden/>
    <w:uiPriority w:val="99"/>
    <w:semiHidden/>
    <w:rsid w:val="00876215"/>
    <w:pPr>
      <w:spacing w:after="0" w:line="240" w:lineRule="auto"/>
    </w:pPr>
    <w:rPr>
      <w:rFonts w:ascii="Calibri" w:eastAsia="DengXian" w:hAnsi="Calibri" w:cs="Times New Roman"/>
      <w:lang w:eastAsia="zh-CN"/>
    </w:rPr>
  </w:style>
  <w:style w:type="character" w:styleId="Hyperlink">
    <w:name w:val="Hyperlink"/>
    <w:uiPriority w:val="99"/>
    <w:unhideWhenUsed/>
    <w:rsid w:val="00876215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7621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76215"/>
    <w:pPr>
      <w:spacing w:after="0" w:line="240" w:lineRule="auto"/>
      <w:ind w:left="720"/>
      <w:contextualSpacing/>
    </w:pPr>
    <w:rPr>
      <w:rFonts w:ascii="Times New Roman" w:eastAsia="SimSun" w:hAnsi="Times New Roman"/>
      <w:sz w:val="24"/>
      <w:szCs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876215"/>
  </w:style>
  <w:style w:type="table" w:customStyle="1" w:styleId="TableGrid2">
    <w:name w:val="Table Grid2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876215"/>
  </w:style>
  <w:style w:type="table" w:customStyle="1" w:styleId="TableGrid11">
    <w:name w:val="Table Grid11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87621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87621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lang w:eastAsia="de-DE" w:bidi="en-US"/>
    </w:rPr>
  </w:style>
  <w:style w:type="character" w:styleId="LineNumber">
    <w:name w:val="line number"/>
    <w:uiPriority w:val="99"/>
    <w:semiHidden/>
    <w:unhideWhenUsed/>
    <w:rsid w:val="00876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0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0FA9B-BB97-485E-9101-9A5EDD16B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7</TotalTime>
  <Pages>2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</dc:creator>
  <cp:keywords/>
  <dc:description/>
  <cp:lastModifiedBy>Francis Frank Real</cp:lastModifiedBy>
  <cp:revision>120</cp:revision>
  <dcterms:created xsi:type="dcterms:W3CDTF">2022-01-19T03:38:00Z</dcterms:created>
  <dcterms:modified xsi:type="dcterms:W3CDTF">2022-06-11T04:15:00Z</dcterms:modified>
</cp:coreProperties>
</file>